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19B" w:rsidRPr="00A67A1B" w:rsidRDefault="0059219B" w:rsidP="001061B3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S2. </w:t>
      </w:r>
      <w:r w:rsidR="0064304A"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>Overall r</w:t>
      </w:r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sults </w:t>
      </w:r>
      <w:r w:rsidR="0064304A"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>of</w:t>
      </w:r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>faba</w:t>
      </w:r>
      <w:proofErr w:type="spellEnd"/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ean variety </w:t>
      </w:r>
      <w:proofErr w:type="spellStart"/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>Rumbo</w:t>
      </w:r>
      <w:proofErr w:type="spellEnd"/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>, included only in the 2019 field trial.</w:t>
      </w:r>
    </w:p>
    <w:p w:rsidR="00EC54BA" w:rsidRPr="00A67A1B" w:rsidRDefault="00EC54BA" w:rsidP="001061B3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90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731"/>
        <w:gridCol w:w="755"/>
        <w:gridCol w:w="700"/>
        <w:gridCol w:w="700"/>
        <w:gridCol w:w="700"/>
        <w:gridCol w:w="960"/>
        <w:gridCol w:w="880"/>
        <w:gridCol w:w="820"/>
        <w:gridCol w:w="820"/>
      </w:tblGrid>
      <w:tr w:rsidR="00EC54BA" w:rsidRPr="00A67A1B" w:rsidTr="00EC54BA">
        <w:trPr>
          <w:trHeight w:val="124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urum</w:t>
            </w:r>
            <w:proofErr w:type="spellEnd"/>
            <w:proofErr w:type="gram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heat</w:t>
            </w:r>
            <w:proofErr w:type="spell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riety</w:t>
            </w:r>
            <w:proofErr w:type="spell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heat</w:t>
            </w:r>
            <w:proofErr w:type="spellEnd"/>
            <w:proofErr w:type="gram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ield</w:t>
            </w:r>
            <w:proofErr w:type="spell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Mg ha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-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umbo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ield</w:t>
            </w:r>
            <w:proofErr w:type="spell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Mg ha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-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Total </w:t>
            </w:r>
            <w:proofErr w:type="spellStart"/>
            <w:proofErr w:type="gram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ield</w:t>
            </w:r>
            <w:proofErr w:type="spell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 Mg</w:t>
            </w:r>
            <w:proofErr w:type="gram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ha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R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w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R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fb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R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tot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n</w:t>
            </w:r>
            <w:proofErr w:type="gram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</w:t>
            </w: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R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ratio</w:t>
            </w:r>
            <w:proofErr w:type="spell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Rratio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heat</w:t>
            </w:r>
            <w:proofErr w:type="spell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Wheat </w:t>
            </w: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td</w:t>
            </w:r>
            <w:proofErr w:type="spellEnd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weight (kg hl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-1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hil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:1.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1: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ure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: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audi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8: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rco Aureli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1: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tu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:1.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zzare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:1.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disse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bookmarkStart w:id="0" w:name="_GoBack"/>
            <w:bookmarkEnd w:id="0"/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:1.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angodu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:1.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anCarl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:1.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vev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0: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</w:tr>
      <w:tr w:rsidR="00EC54BA" w:rsidRPr="00A67A1B" w:rsidTr="00EC54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67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ir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7: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BA" w:rsidRPr="00A67A1B" w:rsidRDefault="00EC54BA" w:rsidP="00EC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</w:t>
            </w:r>
            <w:r w:rsid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67A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</w:t>
            </w:r>
          </w:p>
        </w:tc>
      </w:tr>
    </w:tbl>
    <w:p w:rsidR="00EC54BA" w:rsidRPr="00A67A1B" w:rsidRDefault="00EC54BA" w:rsidP="001061B3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251074" w:rsidRPr="00A67A1B" w:rsidRDefault="0059219B" w:rsidP="001061B3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67A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67A1B">
        <w:rPr>
          <w:rFonts w:ascii="Times New Roman" w:hAnsi="Times New Roman" w:cs="Times New Roman"/>
          <w:sz w:val="24"/>
          <w:szCs w:val="24"/>
          <w:lang w:val="en-US"/>
        </w:rPr>
        <w:t xml:space="preserve"> The yield </w:t>
      </w:r>
      <w:r w:rsidR="00EC54BA" w:rsidRPr="00A67A1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EC54BA" w:rsidRPr="00A67A1B">
        <w:rPr>
          <w:rFonts w:ascii="Times New Roman" w:hAnsi="Times New Roman" w:cs="Times New Roman"/>
          <w:sz w:val="24"/>
          <w:szCs w:val="24"/>
          <w:lang w:val="en-US"/>
        </w:rPr>
        <w:t>Rumbo</w:t>
      </w:r>
      <w:proofErr w:type="spellEnd"/>
      <w:r w:rsidR="00EC54BA" w:rsidRPr="00A67A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7A1B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>a pure crop (5.07 Mg ha</w:t>
      </w:r>
      <w:r w:rsidRPr="00A67A1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did not differ from that of the other </w:t>
      </w:r>
      <w:proofErr w:type="gramStart"/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wo </w:t>
      </w:r>
      <w:proofErr w:type="spellStart"/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>faba</w:t>
      </w:r>
      <w:proofErr w:type="spellEnd"/>
      <w:proofErr w:type="gramEnd"/>
      <w:r w:rsidRPr="00A67A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ean varieties in 2019.</w:t>
      </w:r>
    </w:p>
    <w:p w:rsidR="0010370F" w:rsidRPr="001061B3" w:rsidRDefault="0010370F">
      <w:pPr>
        <w:rPr>
          <w:lang w:val="en-US"/>
        </w:rPr>
      </w:pPr>
    </w:p>
    <w:sectPr w:rsidR="0010370F" w:rsidRPr="001061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1B3"/>
    <w:rsid w:val="0010370F"/>
    <w:rsid w:val="001061B3"/>
    <w:rsid w:val="00251074"/>
    <w:rsid w:val="0059219B"/>
    <w:rsid w:val="0064304A"/>
    <w:rsid w:val="00A67A1B"/>
    <w:rsid w:val="00EC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E0AD92-D946-43A6-AB68-9C64EA7A1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061B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avoletti</dc:creator>
  <cp:keywords/>
  <dc:description/>
  <cp:lastModifiedBy>Stefano Tavoletti</cp:lastModifiedBy>
  <cp:revision>2</cp:revision>
  <dcterms:created xsi:type="dcterms:W3CDTF">2021-12-21T19:14:00Z</dcterms:created>
  <dcterms:modified xsi:type="dcterms:W3CDTF">2021-12-31T11:40:00Z</dcterms:modified>
</cp:coreProperties>
</file>